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1982"/>
        <w:gridCol w:w="1974"/>
        <w:gridCol w:w="1950"/>
        <w:gridCol w:w="1935"/>
        <w:gridCol w:w="1945"/>
        <w:gridCol w:w="1972"/>
      </w:tblGrid>
      <w:tr w:rsidR="00A14F2E" w:rsidRPr="003919C8" w:rsidTr="00C73E61">
        <w:trPr>
          <w:trHeight w:val="113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CA n=90 coupl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7-A0D9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7-A13E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7-A13F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7-A13G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3H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FB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FF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FG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FM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AU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AZ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3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8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A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C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F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J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M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S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T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Z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C0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C3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G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H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I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K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P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Q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V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E0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E1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H7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H9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HA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HK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N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O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S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T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U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V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W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Y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0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2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5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6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8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B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C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D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E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G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H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J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M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N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R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203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204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208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209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5I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5K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B5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BC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IF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II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IO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L7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LB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LI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LS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4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5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6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8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A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D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E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F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G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7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B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C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D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F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H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I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7-A0D9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7-A13E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7-A13F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7-A13G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3H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FB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FF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FG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C-A2FM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AU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AZ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3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8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A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C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F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J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M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S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T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BZ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C0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C3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G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H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I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K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P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Q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DV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E0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E1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H7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H9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HA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0HK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N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O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S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T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U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V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W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EY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0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2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5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6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8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B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C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D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E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G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H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J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M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N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1FR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203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204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208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H-A209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5I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5K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B5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BC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IF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II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IO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L7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LB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LI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2-A1LS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4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5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6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8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A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D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E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F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NG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7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B-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C-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D-1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F-1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H-1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9-A1RI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CA n=21 couple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L-A13J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J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N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P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R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U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V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W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X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LA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U-A0YN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U-A0YR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C-A3BM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C-A3WC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C-A6I3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D-A2C5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D-A3OP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D-A3OQ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K4-A3WV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K4-A54R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K4-A5RI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L-A13J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J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N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P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R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U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V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W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0X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T-A2LA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U-A0YN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U-A0YR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C-A3BM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C-A3WC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C-A6I3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D-A2C5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D-A3OP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D-A3OQ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K4-A3WV-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K4-A54R-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K4-A5RI-1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AD n=38 couple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71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75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79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0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1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2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4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5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6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4107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5667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488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492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494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495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502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506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509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510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655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660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663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697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712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713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Z-6598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Z-6599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Z-6600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Z-6601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295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297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298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02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11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14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20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22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625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71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75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79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0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1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2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4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5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2686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4107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6-5667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488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492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494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495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502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506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509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510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655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660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663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697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712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A-3713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Z-6598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Z-6599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Z-6600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Z-6601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295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297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298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0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11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14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20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322-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4-6625-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NSC n=50 couple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0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1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2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4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5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6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9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0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1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2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3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4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66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0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1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3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6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7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8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9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003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433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436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441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3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4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5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6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8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9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43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1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2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3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4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5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6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9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61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62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089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101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103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178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35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38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45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50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55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63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0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1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4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5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6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39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0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1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2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3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444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66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0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1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3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6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7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8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5979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003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433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436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441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3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4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5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6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8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39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43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1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3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4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5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6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59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61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6962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089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101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103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178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35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38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45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50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55-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CV-7263-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IRP n=45 couple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4-7288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4-7585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4-7732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1-A47M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5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6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7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8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9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0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1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2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3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4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5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6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7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8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9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0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1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2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3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4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4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5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6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8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9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0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1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3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5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6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8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9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60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61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62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1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2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3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4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5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L-6846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4-7288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4-7585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A4-773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1-A47M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5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6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7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8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79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0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1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2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3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4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5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6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7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8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89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0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1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2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3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5894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4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5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6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8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49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0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1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3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5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6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8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59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60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61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Q-706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1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2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3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4-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Z-6135-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L-6846-1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HC n=50 couple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Q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R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S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T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U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W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X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Y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Z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10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12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216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D-A2L6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D-A3EP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3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4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5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6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8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9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A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B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C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D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9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B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C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D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E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F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G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H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I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J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L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9V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9W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9X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9Z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A1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A2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A3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P-A12J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P-A26S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S-A2HS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S-A2HT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FV-A23B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FV-A2QR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3-A25W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3-A25X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Q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R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S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T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U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W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X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Y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0Z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10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112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C-A216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D-A2L6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BD-A3EP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3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4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5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6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8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9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A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B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C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1D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9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B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C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D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E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F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G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H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I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J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1EL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9V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9W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9X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9Z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A1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A2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DD-A3A3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P-A12J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P-A26S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S-A2HS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ES-A2HT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FV-A23B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FV-A2QR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3-A25W-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G3-A25X-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AD n=29 couple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73-4676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73-4658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6594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6593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6592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6591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9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6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5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3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2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1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0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9-6745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9-4488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778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8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7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6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5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4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5645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5643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2668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2665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2656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8-463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8-4631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05-5420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73-4676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73-4658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6594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6593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6592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6591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9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6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5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3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2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1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50-5930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9-6745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9-4488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778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8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7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6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5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6144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5645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5643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2668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2665-0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4-2656-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8-4632-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8-4631-0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05-5420-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SC n=40 couples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18-3417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18-4721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18-5592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18-5595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4599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4601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4613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1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2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3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4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7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8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80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82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85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89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91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92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66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82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83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86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89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4-5929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11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16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19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21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28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29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0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1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4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5-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6-0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7-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9-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3-5668-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3-6771-0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T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18-3417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18-4721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18-559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18-5595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4599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4601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4613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1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3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4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7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78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80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8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85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89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91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22-5492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66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82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83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86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3-4589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4-5929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11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16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19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21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28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29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0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1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4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5-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6-11</w:t>
            </w:r>
          </w:p>
        </w:tc>
      </w:tr>
      <w:tr w:rsidR="00A14F2E" w:rsidRPr="003919C8" w:rsidTr="00C73E61">
        <w:trPr>
          <w:trHeight w:val="113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7-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39-5039-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3-5668-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-43-6771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14F2E" w:rsidRPr="003919C8" w:rsidRDefault="00A14F2E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91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A14F2E" w:rsidRPr="003919C8" w:rsidRDefault="00A14F2E" w:rsidP="00A14F2E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:rsidR="00A14F2E" w:rsidRPr="003919C8" w:rsidRDefault="00A14F2E" w:rsidP="00A14F2E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:rsidR="00A14F2E" w:rsidRDefault="00A14F2E" w:rsidP="00A14F2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919C8">
        <w:rPr>
          <w:rFonts w:ascii="Times New Roman" w:hAnsi="Times New Roman" w:cs="Times New Roman"/>
          <w:b/>
          <w:sz w:val="20"/>
          <w:szCs w:val="20"/>
        </w:rPr>
        <w:t xml:space="preserve">Table S8: Datasets extracted from </w:t>
      </w:r>
      <w:r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3919C8">
        <w:rPr>
          <w:rFonts w:ascii="Times New Roman" w:hAnsi="Times New Roman" w:cs="Times New Roman"/>
          <w:b/>
          <w:sz w:val="20"/>
          <w:szCs w:val="20"/>
        </w:rPr>
        <w:t>TCGA data portal for cancer methylation analys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3919C8">
        <w:rPr>
          <w:rFonts w:ascii="Times New Roman" w:hAnsi="Times New Roman" w:cs="Times New Roman"/>
          <w:b/>
          <w:sz w:val="20"/>
          <w:szCs w:val="20"/>
        </w:rPr>
        <w:t>s</w:t>
      </w:r>
      <w:r w:rsidRPr="003919C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14F2E" w:rsidRPr="008C42DA" w:rsidRDefault="00A14F2E" w:rsidP="00A14F2E">
      <w:pPr>
        <w:spacing w:after="0"/>
        <w:jc w:val="both"/>
        <w:rPr>
          <w:rFonts w:ascii="Times New Roman" w:hAnsi="Times New Roman" w:cs="Times New Roman"/>
          <w:b/>
        </w:rPr>
      </w:pPr>
      <w:r w:rsidRPr="008C42DA">
        <w:rPr>
          <w:rFonts w:ascii="Times New Roman" w:hAnsi="Times New Roman" w:cs="Times New Roman"/>
        </w:rPr>
        <w:t>BLCA</w:t>
      </w:r>
      <w:r>
        <w:rPr>
          <w:rFonts w:ascii="Times New Roman" w:hAnsi="Times New Roman" w:cs="Times New Roman"/>
        </w:rPr>
        <w:t xml:space="preserve"> </w:t>
      </w:r>
      <w:r w:rsidRPr="00975E03">
        <w:rPr>
          <w:rFonts w:ascii="Times New Roman" w:hAnsi="Times New Roman" w:cs="Times New Roman"/>
        </w:rPr>
        <w:t xml:space="preserve">= bladder </w:t>
      </w:r>
      <w:proofErr w:type="spellStart"/>
      <w:r w:rsidRPr="00975E03">
        <w:rPr>
          <w:rFonts w:ascii="Times New Roman" w:hAnsi="Times New Roman" w:cs="Times New Roman"/>
        </w:rPr>
        <w:t>urothe</w:t>
      </w:r>
      <w:r>
        <w:rPr>
          <w:rFonts w:ascii="Times New Roman" w:hAnsi="Times New Roman" w:cs="Times New Roman"/>
        </w:rPr>
        <w:t>l</w:t>
      </w:r>
      <w:r w:rsidRPr="008C42DA">
        <w:rPr>
          <w:rFonts w:ascii="Times New Roman" w:hAnsi="Times New Roman" w:cs="Times New Roman"/>
        </w:rPr>
        <w:t>ial</w:t>
      </w:r>
      <w:proofErr w:type="spellEnd"/>
      <w:r w:rsidRPr="008C42DA">
        <w:rPr>
          <w:rFonts w:ascii="Times New Roman" w:hAnsi="Times New Roman" w:cs="Times New Roman"/>
        </w:rPr>
        <w:t xml:space="preserve"> carcinoma; BRCA</w:t>
      </w:r>
      <w:r>
        <w:rPr>
          <w:rFonts w:ascii="Times New Roman" w:hAnsi="Times New Roman" w:cs="Times New Roman"/>
        </w:rPr>
        <w:t xml:space="preserve"> </w:t>
      </w:r>
      <w:r w:rsidRPr="008C42DA">
        <w:rPr>
          <w:rFonts w:ascii="Times New Roman" w:hAnsi="Times New Roman" w:cs="Times New Roman"/>
        </w:rPr>
        <w:t>= breast invasive carcinoma; COAD</w:t>
      </w:r>
      <w:r>
        <w:rPr>
          <w:rFonts w:ascii="Times New Roman" w:hAnsi="Times New Roman" w:cs="Times New Roman"/>
        </w:rPr>
        <w:t xml:space="preserve"> </w:t>
      </w:r>
      <w:r w:rsidRPr="008C42DA">
        <w:rPr>
          <w:rFonts w:ascii="Times New Roman" w:hAnsi="Times New Roman" w:cs="Times New Roman"/>
        </w:rPr>
        <w:t>= colon adenocarcinoma; HNSC</w:t>
      </w:r>
      <w:r>
        <w:rPr>
          <w:rFonts w:ascii="Times New Roman" w:hAnsi="Times New Roman" w:cs="Times New Roman"/>
        </w:rPr>
        <w:t xml:space="preserve"> </w:t>
      </w:r>
      <w:r w:rsidRPr="008C42DA">
        <w:rPr>
          <w:rFonts w:ascii="Times New Roman" w:hAnsi="Times New Roman" w:cs="Times New Roman"/>
        </w:rPr>
        <w:t xml:space="preserve">= </w:t>
      </w:r>
      <w:r w:rsidRPr="00717DE2">
        <w:rPr>
          <w:rStyle w:val="st"/>
          <w:rFonts w:ascii="Times New Roman" w:hAnsi="Times New Roman" w:cs="Times New Roman"/>
        </w:rPr>
        <w:t>head-neck squamous cell carcinoma; KIRP</w:t>
      </w:r>
      <w:r>
        <w:rPr>
          <w:rStyle w:val="st"/>
          <w:rFonts w:ascii="Times New Roman" w:hAnsi="Times New Roman" w:cs="Times New Roman"/>
        </w:rPr>
        <w:t xml:space="preserve"> </w:t>
      </w:r>
      <w:r w:rsidRPr="00717DE2">
        <w:rPr>
          <w:rStyle w:val="st"/>
          <w:rFonts w:ascii="Times New Roman" w:hAnsi="Times New Roman" w:cs="Times New Roman"/>
        </w:rPr>
        <w:t>= kidney renal papillary cell carcinoma; LIHC</w:t>
      </w:r>
      <w:r>
        <w:rPr>
          <w:rStyle w:val="st"/>
          <w:rFonts w:ascii="Times New Roman" w:hAnsi="Times New Roman" w:cs="Times New Roman"/>
        </w:rPr>
        <w:t xml:space="preserve"> </w:t>
      </w:r>
      <w:r w:rsidRPr="00717DE2">
        <w:rPr>
          <w:rStyle w:val="st"/>
          <w:rFonts w:ascii="Times New Roman" w:hAnsi="Times New Roman" w:cs="Times New Roman"/>
        </w:rPr>
        <w:t>= liver hepatocellular carcinoma; LUSC</w:t>
      </w:r>
      <w:r>
        <w:rPr>
          <w:rStyle w:val="st"/>
          <w:rFonts w:ascii="Times New Roman" w:hAnsi="Times New Roman" w:cs="Times New Roman"/>
        </w:rPr>
        <w:t xml:space="preserve"> </w:t>
      </w:r>
      <w:r w:rsidRPr="00717DE2">
        <w:rPr>
          <w:rStyle w:val="st"/>
          <w:rFonts w:ascii="Times New Roman" w:hAnsi="Times New Roman" w:cs="Times New Roman"/>
        </w:rPr>
        <w:t>= lung squamous cell carcinoma</w:t>
      </w:r>
      <w:r>
        <w:rPr>
          <w:rStyle w:val="st"/>
          <w:rFonts w:ascii="Times New Roman" w:hAnsi="Times New Roman" w:cs="Times New Roman"/>
        </w:rPr>
        <w:t xml:space="preserve">; LUAD = </w:t>
      </w:r>
      <w:r w:rsidRPr="00717DE2">
        <w:rPr>
          <w:rStyle w:val="st"/>
          <w:rFonts w:ascii="Times New Roman" w:hAnsi="Times New Roman" w:cs="Times New Roman"/>
        </w:rPr>
        <w:t xml:space="preserve">lung adenocarcinoma; </w:t>
      </w:r>
      <w:r w:rsidRPr="008C42DA">
        <w:rPr>
          <w:rFonts w:ascii="Times New Roman" w:hAnsi="Times New Roman" w:cs="Times New Roman"/>
          <w:sz w:val="20"/>
          <w:szCs w:val="20"/>
        </w:rPr>
        <w:t>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42DA">
        <w:rPr>
          <w:rFonts w:ascii="Times New Roman" w:hAnsi="Times New Roman" w:cs="Times New Roman"/>
          <w:sz w:val="20"/>
          <w:szCs w:val="20"/>
        </w:rPr>
        <w:t>= Normal Matched Tumor; T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42DA">
        <w:rPr>
          <w:rFonts w:ascii="Times New Roman" w:hAnsi="Times New Roman" w:cs="Times New Roman"/>
          <w:sz w:val="20"/>
          <w:szCs w:val="20"/>
        </w:rPr>
        <w:t>= Tumor Matched Normal.</w:t>
      </w:r>
    </w:p>
    <w:p w:rsidR="006C2B39" w:rsidRDefault="006C2B39">
      <w:bookmarkStart w:id="0" w:name="_GoBack"/>
      <w:bookmarkEnd w:id="0"/>
    </w:p>
    <w:sectPr w:rsidR="006C2B39" w:rsidSect="00A14F2E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60E8A"/>
    <w:multiLevelType w:val="hybridMultilevel"/>
    <w:tmpl w:val="333846B6"/>
    <w:lvl w:ilvl="0" w:tplc="289AEBE2">
      <w:start w:val="1"/>
      <w:numFmt w:val="upperLetter"/>
      <w:lvlText w:val="%1)"/>
      <w:lvlJc w:val="left"/>
      <w:pPr>
        <w:ind w:left="36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29B0584"/>
    <w:multiLevelType w:val="hybridMultilevel"/>
    <w:tmpl w:val="E698D41A"/>
    <w:lvl w:ilvl="0" w:tplc="1AAEDE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F2E"/>
    <w:rsid w:val="00502758"/>
    <w:rsid w:val="006C2B39"/>
    <w:rsid w:val="00A14F2E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F2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F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14F2E"/>
    <w:pPr>
      <w:ind w:left="720"/>
      <w:contextualSpacing/>
    </w:pPr>
  </w:style>
  <w:style w:type="character" w:customStyle="1" w:styleId="st">
    <w:name w:val="st"/>
    <w:basedOn w:val="DefaultParagraphFont"/>
    <w:rsid w:val="00A14F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F2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F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14F2E"/>
    <w:pPr>
      <w:ind w:left="720"/>
      <w:contextualSpacing/>
    </w:pPr>
  </w:style>
  <w:style w:type="character" w:customStyle="1" w:styleId="st">
    <w:name w:val="st"/>
    <w:basedOn w:val="DefaultParagraphFont"/>
    <w:rsid w:val="00A14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1</Words>
  <Characters>10897</Characters>
  <Application>Microsoft Office Word</Application>
  <DocSecurity>0</DocSecurity>
  <Lines>90</Lines>
  <Paragraphs>25</Paragraphs>
  <ScaleCrop>false</ScaleCrop>
  <Company/>
  <LinksUpToDate>false</LinksUpToDate>
  <CharactersWithSpaces>1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7T11:04:00Z</dcterms:created>
  <dcterms:modified xsi:type="dcterms:W3CDTF">2016-11-27T11:04:00Z</dcterms:modified>
</cp:coreProperties>
</file>